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3F4" w:rsidRPr="000E2AED" w:rsidRDefault="002063F4" w:rsidP="002063F4">
      <w:pPr>
        <w:ind w:right="288"/>
        <w:rPr>
          <w:rFonts w:ascii="Times New Roman" w:hAnsi="Times New Roman" w:cs="Times New Roman"/>
          <w:sz w:val="20"/>
          <w:szCs w:val="20"/>
        </w:rPr>
      </w:pPr>
      <w:r w:rsidRPr="000E2AED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B8C637" wp14:editId="07992BA9">
                <wp:simplePos x="0" y="0"/>
                <wp:positionH relativeFrom="margin">
                  <wp:align>left</wp:align>
                </wp:positionH>
                <wp:positionV relativeFrom="paragraph">
                  <wp:posOffset>514985</wp:posOffset>
                </wp:positionV>
                <wp:extent cx="5806440" cy="0"/>
                <wp:effectExtent l="0" t="0" r="2286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644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A684D0" id="Straight Connector 1" o:spid="_x0000_s1026" style="position:absolute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40.55pt" to="457.2pt,4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" strokecolor="windowText" strokeweight="1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upplementary Table 7</w:t>
      </w:r>
      <w:r w:rsidRPr="000E2AE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 xml:space="preserve">Genes significantly up and down-regulated (q-value&lt;0.05) from </w:t>
      </w:r>
      <w:r w:rsidRPr="000E2AED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. marcescens 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 xml:space="preserve">strain two with growth in the presence of </w:t>
      </w:r>
      <w:r w:rsidRPr="000E2AED">
        <w:rPr>
          <w:rFonts w:ascii="Times New Roman" w:eastAsia="Times New Roman" w:hAnsi="Times New Roman" w:cs="Times New Roman"/>
          <w:i/>
          <w:iCs/>
          <w:sz w:val="20"/>
          <w:szCs w:val="20"/>
        </w:rPr>
        <w:t>Bd</w:t>
      </w:r>
      <w:r w:rsidRPr="000E2AED">
        <w:rPr>
          <w:rFonts w:ascii="Times New Roman" w:eastAsia="Times New Roman" w:hAnsi="Times New Roman" w:cs="Times New Roman"/>
          <w:sz w:val="20"/>
          <w:szCs w:val="20"/>
        </w:rPr>
        <w:t>. Not all genes and associated products/function were identified when compared to the WW4 reference genome and are indicated by a hyphen (-)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50"/>
        <w:gridCol w:w="4428"/>
        <w:gridCol w:w="893"/>
        <w:gridCol w:w="2689"/>
      </w:tblGrid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ene Name</w:t>
            </w:r>
          </w:p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5A3898" wp14:editId="0B3A02F4">
                      <wp:simplePos x="0" y="0"/>
                      <wp:positionH relativeFrom="margin">
                        <wp:posOffset>-70485</wp:posOffset>
                      </wp:positionH>
                      <wp:positionV relativeFrom="paragraph">
                        <wp:posOffset>86995</wp:posOffset>
                      </wp:positionV>
                      <wp:extent cx="5806440" cy="0"/>
                      <wp:effectExtent l="0" t="0" r="22860" b="1905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0644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B0A1562" id="Straight Connector 20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55pt,6.85pt" to="451.65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" strokecolor="windowText" strokeweight="1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roduct</w:t>
            </w:r>
          </w:p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Fold Chang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i/>
                <w:iCs/>
                <w:color w:val="000000"/>
                <w:sz w:val="20"/>
                <w:szCs w:val="20"/>
              </w:rPr>
              <w:t>Bd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vs Control</w:t>
            </w:r>
          </w:p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0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adA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N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specific adenosine deamin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08695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Q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3128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gaH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putative amino acid transporter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gaH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7272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, UPF0178 famil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8571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r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28917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yo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0474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mk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1597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rh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1928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c169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2511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eC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3050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cysteine methyltransfer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3333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4671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xC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hpC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022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6908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p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7482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osmE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NA-binding transcriptional activa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7837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c351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8043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two component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uxR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8461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ebN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nner membrane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39130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raC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yp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0853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baN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nner membrane protein, DUF454 famil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0909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oA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Q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1844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C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sJ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1872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upi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1935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dgI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arginine/ornithine antiporter transport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2352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mbrane-bound beta-hydroxyl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2424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sR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2857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rE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5-carboxyaminoimidazole ribonucleotide mut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2857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rtQ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rginine ABC transporter permeas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rtQ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3333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K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4096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sD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4167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ugE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ultidrug efflux system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4285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yoB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5105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ioC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lony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CoA methyltransferase, SAM-depend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5714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bgF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p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6405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s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6440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mF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MWW4_v1c186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6481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olA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hydrofol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6598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6924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lysine exporter protein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s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/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gg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7058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tsI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7640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8348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biX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3-octaprenyl-4-hydroxybenzoat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rboxy-lyas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48484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0476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J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0649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0957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sQ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1002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up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1282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lM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2071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ntisense: SMWW4_v1c307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2118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s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2136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238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aeA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droxybenzoic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cid efflux system subunit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ae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238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24501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phage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olin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3333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ajG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lipo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4128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fhH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DNA-binding transcriptional regula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4166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tsI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5645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ntisense: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tp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8412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olic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0.58802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ermentative D-lactate dehydrogenase, NAD-depend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.86554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nX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nnose-specific PTS system IIA compon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.93406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0937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ntR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10958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fiD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autonomous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glycy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radical cofac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17460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ssS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iofilm regulato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21394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orC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trimethylamine N-oxide (TMAO) reductase I, cytochrome c-type subuni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23333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bhI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transport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2702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31213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fbT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phosphat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36363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fd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bacterioferrit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associated ferredox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39325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, UPF0304 famil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1441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pA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urein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DD-endopeptid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37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hbU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peptidase (collagenase-like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47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52467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lastRenderedPageBreak/>
              <w:t>cydB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ytochrome d terminal oxidase, subunit I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58536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60246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.71962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eoB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errous iron transporter, protein 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rB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AD(P)H-binding nitrite reductase, large subuni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004717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dB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putative lysine/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adaverin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31818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NAD(P)-binding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ketol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-acid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36269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rdB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umarate reductase, Fe-S subuni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46808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nB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dihydroxynaphthoic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54347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lysine decarboxyl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696682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uxuA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annon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hydrol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3.83333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rdC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umarate reductase, membrane anchor subuni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321429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menE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o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uccinylbenzo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CoA lig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4.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trite transport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7.5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cysG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sirohem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9.833333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trate reductase, alpha subuni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14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ornithine decarboxyla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0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0.48276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nitrate reductase, beta subuni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8</w:t>
            </w:r>
          </w:p>
        </w:tc>
      </w:tr>
      <w:tr w:rsidR="002063F4" w:rsidRPr="00D9239D" w:rsidTr="006A76D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yhjX</w:t>
            </w:r>
            <w:proofErr w:type="spellEnd"/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Inner membrane protein, putative oxalate-</w:t>
            </w:r>
            <w:proofErr w:type="spellStart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formate</w:t>
            </w:r>
            <w:proofErr w:type="spellEnd"/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 xml:space="preserve"> antiport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2063F4" w:rsidRPr="000E2AED" w:rsidRDefault="002063F4" w:rsidP="006A76D6">
            <w:pPr>
              <w:spacing w:after="0" w:line="240" w:lineRule="auto"/>
              <w:jc w:val="right"/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3F4" w:rsidRPr="000E2AED" w:rsidRDefault="002063F4" w:rsidP="006A7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E2AED">
              <w:rPr>
                <w:rFonts w:ascii="Calibri,Times New Roman" w:eastAsia="Calibri,Times New Roman" w:hAnsi="Calibri,Times New Roman" w:cs="Calibri,Times New Roman"/>
                <w:color w:val="000000"/>
                <w:sz w:val="20"/>
                <w:szCs w:val="20"/>
              </w:rPr>
              <w:t>28.66667</w:t>
            </w:r>
          </w:p>
        </w:tc>
      </w:tr>
    </w:tbl>
    <w:p w:rsidR="001306C6" w:rsidRDefault="002063F4">
      <w:bookmarkStart w:id="0" w:name="_GoBack"/>
      <w:bookmarkEnd w:id="0"/>
      <w:r w:rsidRPr="000E2AED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B8C637" wp14:editId="07992BA9">
                <wp:simplePos x="0" y="0"/>
                <wp:positionH relativeFrom="margin">
                  <wp:align>left</wp:align>
                </wp:positionH>
                <wp:positionV relativeFrom="paragraph">
                  <wp:posOffset>46990</wp:posOffset>
                </wp:positionV>
                <wp:extent cx="5806440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644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E14F17" id="Straight Connector 2" o:spid="_x0000_s1026" style="position:absolute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.7pt" to="457.2pt,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" strokecolor="windowText" strokeweight="1pt">
                <v:stroke joinstyle="miter"/>
                <w10:wrap anchorx="margin"/>
              </v:line>
            </w:pict>
          </mc:Fallback>
        </mc:AlternateContent>
      </w:r>
    </w:p>
    <w:sectPr w:rsidR="0013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3F4"/>
    <w:rsid w:val="002063F4"/>
    <w:rsid w:val="0047422C"/>
    <w:rsid w:val="007E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337B1A-D14F-42CB-B489-4CC991819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3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7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7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06A1D065-4908-42AA-B98C-4ED83FE5987A}"/>
</file>

<file path=customXml/itemProps2.xml><?xml version="1.0" encoding="utf-8"?>
<ds:datastoreItem xmlns:ds="http://schemas.openxmlformats.org/officeDocument/2006/customXml" ds:itemID="{F80DCE35-3A0E-4523-904F-4B723B1F9795}"/>
</file>

<file path=customXml/itemProps3.xml><?xml version="1.0" encoding="utf-8"?>
<ds:datastoreItem xmlns:ds="http://schemas.openxmlformats.org/officeDocument/2006/customXml" ds:itemID="{ECEA8395-D06C-4EAA-9A6E-66C90D32E3D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0</Words>
  <Characters>3663</Characters>
  <Application>Microsoft Office Word</Application>
  <DocSecurity>0</DocSecurity>
  <Lines>7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4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1</cp:revision>
  <dcterms:created xsi:type="dcterms:W3CDTF">2016-12-01T18:13:00Z</dcterms:created>
  <dcterms:modified xsi:type="dcterms:W3CDTF">2016-12-01T18:16:00Z</dcterms:modified>
</cp:coreProperties>
</file>